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0FE1B" w14:textId="77777777" w:rsidR="005466BF" w:rsidRPr="007B48E4" w:rsidRDefault="005466BF" w:rsidP="005466BF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505E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D8216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ttributes and associated attribute levels</w:t>
      </w:r>
    </w:p>
    <w:tbl>
      <w:tblPr>
        <w:tblStyle w:val="Grilledutableau"/>
        <w:tblW w:w="7724" w:type="dxa"/>
        <w:tblLayout w:type="fixed"/>
        <w:tblLook w:val="0400" w:firstRow="0" w:lastRow="0" w:firstColumn="0" w:lastColumn="0" w:noHBand="0" w:noVBand="1"/>
      </w:tblPr>
      <w:tblGrid>
        <w:gridCol w:w="3658"/>
        <w:gridCol w:w="4066"/>
      </w:tblGrid>
      <w:tr w:rsidR="005466BF" w:rsidRPr="001505E6" w14:paraId="2E72E60A" w14:textId="77777777" w:rsidTr="007B48E4">
        <w:trPr>
          <w:trHeight w:val="266"/>
        </w:trPr>
        <w:tc>
          <w:tcPr>
            <w:tcW w:w="3658" w:type="dxa"/>
          </w:tcPr>
          <w:p w14:paraId="65412906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ttributes</w:t>
            </w:r>
          </w:p>
        </w:tc>
        <w:tc>
          <w:tcPr>
            <w:tcW w:w="4066" w:type="dxa"/>
          </w:tcPr>
          <w:p w14:paraId="0FCFB582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Attributes levels </w:t>
            </w:r>
          </w:p>
        </w:tc>
      </w:tr>
      <w:tr w:rsidR="005466BF" w:rsidRPr="001505E6" w14:paraId="240EE621" w14:textId="77777777" w:rsidTr="007B48E4">
        <w:trPr>
          <w:trHeight w:val="632"/>
        </w:trPr>
        <w:tc>
          <w:tcPr>
            <w:tcW w:w="3658" w:type="dxa"/>
          </w:tcPr>
          <w:p w14:paraId="08EFCEC0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storation time</w:t>
            </w:r>
          </w:p>
        </w:tc>
        <w:tc>
          <w:tcPr>
            <w:tcW w:w="4066" w:type="dxa"/>
          </w:tcPr>
          <w:p w14:paraId="72DB494E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= Short</w:t>
            </w:r>
          </w:p>
          <w:p w14:paraId="61981FF5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= Long</w:t>
            </w:r>
          </w:p>
        </w:tc>
      </w:tr>
      <w:tr w:rsidR="005466BF" w:rsidRPr="001505E6" w14:paraId="7FF87013" w14:textId="77777777" w:rsidTr="007B48E4">
        <w:trPr>
          <w:trHeight w:val="107"/>
        </w:trPr>
        <w:tc>
          <w:tcPr>
            <w:tcW w:w="3658" w:type="dxa"/>
          </w:tcPr>
          <w:p w14:paraId="6A9F3795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cessibility</w:t>
            </w:r>
          </w:p>
        </w:tc>
        <w:tc>
          <w:tcPr>
            <w:tcW w:w="4066" w:type="dxa"/>
          </w:tcPr>
          <w:p w14:paraId="792446C9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= Difficult</w:t>
            </w:r>
          </w:p>
          <w:p w14:paraId="7FBC904A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= Easy</w:t>
            </w:r>
          </w:p>
        </w:tc>
      </w:tr>
      <w:tr w:rsidR="005466BF" w:rsidRPr="001505E6" w14:paraId="1654DFE8" w14:textId="77777777" w:rsidTr="007B48E4">
        <w:trPr>
          <w:trHeight w:val="616"/>
        </w:trPr>
        <w:tc>
          <w:tcPr>
            <w:tcW w:w="3658" w:type="dxa"/>
          </w:tcPr>
          <w:p w14:paraId="78F07937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ssibility of obtaining </w:t>
            </w:r>
            <w:r w:rsidRPr="009B06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ditional benefits</w:t>
            </w:r>
          </w:p>
        </w:tc>
        <w:tc>
          <w:tcPr>
            <w:tcW w:w="4066" w:type="dxa"/>
          </w:tcPr>
          <w:p w14:paraId="3C673DF9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= Impossible</w:t>
            </w:r>
          </w:p>
          <w:p w14:paraId="5FC15132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= Possible</w:t>
            </w:r>
          </w:p>
        </w:tc>
      </w:tr>
      <w:tr w:rsidR="005466BF" w:rsidRPr="001505E6" w14:paraId="7AFA90FB" w14:textId="77777777" w:rsidTr="007B48E4">
        <w:trPr>
          <w:trHeight w:val="545"/>
        </w:trPr>
        <w:tc>
          <w:tcPr>
            <w:tcW w:w="3658" w:type="dxa"/>
          </w:tcPr>
          <w:p w14:paraId="511E7A9B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il fertility retention time</w:t>
            </w:r>
          </w:p>
        </w:tc>
        <w:tc>
          <w:tcPr>
            <w:tcW w:w="4066" w:type="dxa"/>
          </w:tcPr>
          <w:p w14:paraId="19527669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= Temporary (1 production campaign)</w:t>
            </w:r>
          </w:p>
          <w:p w14:paraId="0B95556B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= Long (more than one campaign)</w:t>
            </w:r>
          </w:p>
        </w:tc>
      </w:tr>
      <w:tr w:rsidR="005466BF" w:rsidRPr="001505E6" w14:paraId="347C0D50" w14:textId="77777777" w:rsidTr="007B48E4">
        <w:trPr>
          <w:trHeight w:val="618"/>
        </w:trPr>
        <w:tc>
          <w:tcPr>
            <w:tcW w:w="3658" w:type="dxa"/>
          </w:tcPr>
          <w:p w14:paraId="7998E657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gular control (frequency of maintenance of the plot)</w:t>
            </w:r>
          </w:p>
        </w:tc>
        <w:tc>
          <w:tcPr>
            <w:tcW w:w="4066" w:type="dxa"/>
          </w:tcPr>
          <w:p w14:paraId="79C98CDD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= Less control</w:t>
            </w:r>
          </w:p>
          <w:p w14:paraId="442E04D4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= Regular control</w:t>
            </w:r>
          </w:p>
        </w:tc>
      </w:tr>
      <w:tr w:rsidR="005466BF" w:rsidRPr="001505E6" w14:paraId="25C682E0" w14:textId="77777777" w:rsidTr="007B48E4">
        <w:trPr>
          <w:trHeight w:val="248"/>
        </w:trPr>
        <w:tc>
          <w:tcPr>
            <w:tcW w:w="3658" w:type="dxa"/>
          </w:tcPr>
          <w:p w14:paraId="161776CE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urchase cost </w:t>
            </w:r>
            <w:r w:rsidRPr="00A20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A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er hectare </w:t>
            </w:r>
          </w:p>
        </w:tc>
        <w:tc>
          <w:tcPr>
            <w:tcW w:w="4066" w:type="dxa"/>
          </w:tcPr>
          <w:p w14:paraId="1D356DEB" w14:textId="77777777" w:rsidR="005466BF" w:rsidRPr="001505E6" w:rsidRDefault="005466BF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 ; 70,000 ; 100,000 ; 150,000 ; 220,000</w:t>
            </w:r>
          </w:p>
        </w:tc>
      </w:tr>
    </w:tbl>
    <w:p w14:paraId="4B978F2F" w14:textId="77777777" w:rsidR="005466BF" w:rsidRPr="001505E6" w:rsidRDefault="005466BF" w:rsidP="005466BF">
      <w:pPr>
        <w:spacing w:line="240" w:lineRule="auto"/>
        <w:ind w:left="90"/>
        <w:rPr>
          <w:lang w:val="en-GB"/>
        </w:rPr>
      </w:pPr>
    </w:p>
    <w:p w14:paraId="0E60F873" w14:textId="624561A7" w:rsidR="00FC764B" w:rsidRPr="005466BF" w:rsidRDefault="005466BF" w:rsidP="005466BF">
      <w:bookmarkStart w:id="0" w:name="_GoBack"/>
      <w:bookmarkEnd w:id="0"/>
    </w:p>
    <w:sectPr w:rsidR="00FC764B" w:rsidRPr="005466BF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17D41"/>
    <w:rsid w:val="00323CF7"/>
    <w:rsid w:val="0034619A"/>
    <w:rsid w:val="003F6A30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35068782-71B8-E149-887C-342448549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3:00Z</dcterms:created>
  <dcterms:modified xsi:type="dcterms:W3CDTF">2021-05-07T19:03:00Z</dcterms:modified>
</cp:coreProperties>
</file>